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DB1" w:rsidRPr="009C5ACE" w:rsidRDefault="000D0DB1" w:rsidP="000D0DB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138025"/>
      <w:r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Appendix </w:t>
      </w:r>
      <w:r w:rsidR="00F318AC"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fldChar w:fldCharType="begin"/>
      </w:r>
      <w:r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instrText xml:space="preserve"> SEQ Table \* ARABIC </w:instrText>
      </w:r>
      <w:r w:rsidR="00F318AC"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fldChar w:fldCharType="separate"/>
      </w:r>
      <w:r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t>1</w:t>
      </w:r>
      <w:r w:rsidR="00F318AC"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fldChar w:fldCharType="end"/>
      </w:r>
      <w:r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. </w:t>
      </w:r>
      <w:bookmarkStart w:id="1" w:name="OLE_LINK3"/>
      <w:bookmarkStart w:id="2" w:name="OLE_LINK4"/>
      <w:r w:rsidRPr="009C5ACE">
        <w:rPr>
          <w:rFonts w:ascii="Times New Roman" w:eastAsia="SimHei" w:hAnsi="Times New Roman" w:cs="Times New Roman"/>
          <w:b/>
          <w:bCs/>
          <w:sz w:val="24"/>
          <w:szCs w:val="24"/>
        </w:rPr>
        <w:t>Search strategy for Pubmed</w:t>
      </w:r>
      <w:bookmarkEnd w:id="1"/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46"/>
        <w:gridCol w:w="7576"/>
      </w:tblGrid>
      <w:tr w:rsidR="000D0DB1" w:rsidRPr="000D0DB1" w:rsidTr="00EF329E">
        <w:trPr>
          <w:trHeight w:val="287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" w:name="_Hlk26138000"/>
            <w:bookmarkEnd w:id="0"/>
            <w:r w:rsidRPr="000D0DB1">
              <w:rPr>
                <w:rFonts w:ascii="Times New Roman" w:hAnsi="Times New Roman" w:cs="Times New Roman"/>
                <w:szCs w:val="21"/>
                <w:lang/>
              </w:rPr>
              <w:t>Number</w:t>
            </w:r>
          </w:p>
        </w:tc>
        <w:tc>
          <w:tcPr>
            <w:tcW w:w="75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Search terms</w:t>
            </w:r>
          </w:p>
        </w:tc>
      </w:tr>
      <w:tr w:rsidR="000D0DB1" w:rsidRPr="000D0DB1" w:rsidTr="00EF329E">
        <w:trPr>
          <w:trHeight w:val="90"/>
        </w:trPr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" w:name="_GoBack"/>
            <w:r w:rsidRPr="000D0DB1">
              <w:rPr>
                <w:rFonts w:ascii="Times New Roman" w:hAnsi="Times New Roman" w:cs="Times New Roman"/>
                <w:szCs w:val="21"/>
                <w:lang/>
              </w:rPr>
              <w:t>#1</w:t>
            </w:r>
          </w:p>
        </w:tc>
        <w:tc>
          <w:tcPr>
            <w:tcW w:w="75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Extracorporeal Shockwave Therapy[Mesh]</w:t>
            </w:r>
          </w:p>
        </w:tc>
      </w:tr>
      <w:bookmarkEnd w:id="4"/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2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“Extracorporeal Shockwave Therapy”[Title/Abstract] OR “Shock Wave Therapy”[Title/Abstract] OR “Extracorporeal Shock Wave Therapy”[Title/Abstract] OR “Shock Wave”[Title/Abstract] OR ESWT[Title/Abstract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3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1 OR #2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4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Muscle Hypertonia[Mesh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5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muscle hypertonia[Title/Abstract] OR muscle spasticity[Title/Abstract] OR muscle rigidity[Title/Abstract] OR muscle tonus[Title/Abstract] OR muscle cramp[Title/Abstract] OR dystonia[Title/Abstract] OR spasm*[Title/Abstract] OR spastic*[Title/Abstract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6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4 OR #5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7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Stroke[Mesh] OR Cerebral Palsy[Mesh] OR Multiple Sclerosis[Mesh] OR Spinal Cord Injuries[Mesh] OR Parkinson Disease[Mesh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8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stroke[Title/Abstract] OR “cerebrovascular accident”[Title/Abstract] OR “cerebral palsy”[Title/Abstract] OR CP[Title/Abstract] OR “Multiple Sclerosis”[Title/Abstract] OR MS[Title/Abstract] OR “Spinal Cord Injuries”[Title/Abstract] OR SCI[Title/Abstract] OR “Parkinson Disease” [Title/Abstract] OR “Idiopathic Parkinson's Disease”[Title/Abstract] OR  upper motor neuron injury[Title/Abstract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9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7 OR #8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10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randomized controlled trial[Publication Type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11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“randomized controlled trial”[Title/Abstract] OR random*[Title/Abstract] OR placebo[Tittle/Abstract] OR RCT[Title/Abstract]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12</w:t>
            </w:r>
          </w:p>
        </w:tc>
        <w:tc>
          <w:tcPr>
            <w:tcW w:w="7576" w:type="dxa"/>
            <w:tcBorders>
              <w:top w:val="nil"/>
              <w:left w:val="nil"/>
              <w:bottom w:val="nil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10 OR #11</w:t>
            </w:r>
          </w:p>
        </w:tc>
      </w:tr>
      <w:tr w:rsidR="000D0DB1" w:rsidRPr="000D0DB1" w:rsidTr="00EF329E"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13</w:t>
            </w:r>
          </w:p>
        </w:tc>
        <w:tc>
          <w:tcPr>
            <w:tcW w:w="7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DB1" w:rsidRPr="000D0DB1" w:rsidRDefault="000D0DB1" w:rsidP="00EF3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0DB1">
              <w:rPr>
                <w:rFonts w:ascii="Times New Roman" w:hAnsi="Times New Roman" w:cs="Times New Roman"/>
                <w:szCs w:val="21"/>
                <w:lang/>
              </w:rPr>
              <w:t>#3 AND #6 AND #9 AND #12</w:t>
            </w:r>
          </w:p>
        </w:tc>
      </w:tr>
      <w:bookmarkEnd w:id="3"/>
    </w:tbl>
    <w:p w:rsidR="00644C5A" w:rsidRPr="000D0DB1" w:rsidRDefault="00644C5A">
      <w:pPr>
        <w:rPr>
          <w:rFonts w:ascii="Times New Roman" w:hAnsi="Times New Roman" w:cs="Times New Roman"/>
        </w:rPr>
      </w:pPr>
    </w:p>
    <w:sectPr w:rsidR="00644C5A" w:rsidRPr="000D0DB1" w:rsidSect="00F31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42F1" w:rsidRDefault="005342F1" w:rsidP="00BE6667">
      <w:r>
        <w:separator/>
      </w:r>
    </w:p>
  </w:endnote>
  <w:endnote w:type="continuationSeparator" w:id="1">
    <w:p w:rsidR="005342F1" w:rsidRDefault="005342F1" w:rsidP="00BE66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42F1" w:rsidRDefault="005342F1" w:rsidP="00BE6667">
      <w:r>
        <w:separator/>
      </w:r>
    </w:p>
  </w:footnote>
  <w:footnote w:type="continuationSeparator" w:id="1">
    <w:p w:rsidR="005342F1" w:rsidRDefault="005342F1" w:rsidP="00BE66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0DB1"/>
    <w:rsid w:val="000D0DB1"/>
    <w:rsid w:val="00385BAC"/>
    <w:rsid w:val="005342F1"/>
    <w:rsid w:val="00644C5A"/>
    <w:rsid w:val="00900952"/>
    <w:rsid w:val="009C5ACE"/>
    <w:rsid w:val="00BE6667"/>
    <w:rsid w:val="00C23F73"/>
    <w:rsid w:val="00D13924"/>
    <w:rsid w:val="00D80AC1"/>
    <w:rsid w:val="00E14559"/>
    <w:rsid w:val="00F318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6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6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>Microsoft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danyang</dc:creator>
  <cp:lastModifiedBy>74700</cp:lastModifiedBy>
  <cp:revision>2</cp:revision>
  <dcterms:created xsi:type="dcterms:W3CDTF">2020-02-05T21:08:00Z</dcterms:created>
  <dcterms:modified xsi:type="dcterms:W3CDTF">2020-02-05T21:08:00Z</dcterms:modified>
</cp:coreProperties>
</file>